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435961" w14:textId="610F0F2E" w:rsidR="000A2346" w:rsidRDefault="000A2346" w:rsidP="007B2716">
      <w:pPr>
        <w:spacing w:line="24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 </w:t>
      </w:r>
      <w:r w:rsidRPr="00F47F01">
        <w:rPr>
          <w:rFonts w:ascii="Arial" w:hAnsi="Arial" w:cs="Arial"/>
          <w:sz w:val="24"/>
          <w:szCs w:val="24"/>
        </w:rPr>
        <w:t>Table 2</w:t>
      </w:r>
      <w:r>
        <w:rPr>
          <w:rFonts w:ascii="Arial" w:hAnsi="Arial" w:cs="Arial"/>
          <w:sz w:val="24"/>
          <w:szCs w:val="24"/>
        </w:rPr>
        <w:t>. Methods</w:t>
      </w:r>
      <w:r w:rsidRPr="00F47F01">
        <w:rPr>
          <w:rFonts w:ascii="Arial" w:hAnsi="Arial" w:cs="Arial"/>
          <w:sz w:val="24"/>
          <w:szCs w:val="24"/>
        </w:rPr>
        <w:t xml:space="preserve"> of </w:t>
      </w:r>
      <w:r w:rsidR="007B2716">
        <w:rPr>
          <w:rFonts w:ascii="Arial" w:hAnsi="Arial" w:cs="Arial"/>
          <w:sz w:val="24"/>
          <w:szCs w:val="24"/>
        </w:rPr>
        <w:t>medication adherence measurement</w:t>
      </w:r>
    </w:p>
    <w:p w14:paraId="64263B8A" w14:textId="77777777" w:rsidR="007B2716" w:rsidRPr="00F47F01" w:rsidRDefault="007B2716" w:rsidP="007B2716">
      <w:pPr>
        <w:spacing w:line="240" w:lineRule="auto"/>
        <w:contextualSpacing/>
        <w:rPr>
          <w:rFonts w:ascii="Arial" w:hAnsi="Arial" w:cs="Arial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0"/>
        <w:gridCol w:w="658"/>
        <w:gridCol w:w="658"/>
        <w:gridCol w:w="658"/>
        <w:gridCol w:w="658"/>
        <w:gridCol w:w="658"/>
        <w:gridCol w:w="658"/>
        <w:gridCol w:w="658"/>
        <w:gridCol w:w="658"/>
        <w:gridCol w:w="658"/>
        <w:gridCol w:w="658"/>
        <w:gridCol w:w="658"/>
        <w:gridCol w:w="658"/>
      </w:tblGrid>
      <w:tr w:rsidR="000A2346" w:rsidRPr="00F47F01" w14:paraId="20FACBD6" w14:textId="77777777" w:rsidTr="007003A3">
        <w:trPr>
          <w:trHeight w:val="3251"/>
        </w:trPr>
        <w:tc>
          <w:tcPr>
            <w:tcW w:w="24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8C8AD11" w14:textId="77777777" w:rsidR="000A2346" w:rsidRPr="00F47F01" w:rsidRDefault="000A2346" w:rsidP="007003A3">
            <w:pPr>
              <w:jc w:val="center"/>
            </w:pPr>
            <w:r w:rsidRPr="00F47F01">
              <w:t>Outcome Measure</w:t>
            </w:r>
          </w:p>
        </w:tc>
        <w:tc>
          <w:tcPr>
            <w:tcW w:w="5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65A41BF2" w14:textId="77777777" w:rsidR="000A2346" w:rsidRPr="00F47F01" w:rsidRDefault="000A2346" w:rsidP="007003A3">
            <w:pPr>
              <w:ind w:left="113" w:right="113"/>
            </w:pPr>
            <w:r w:rsidRPr="00F47F01">
              <w:t>Bushnell (2010)</w:t>
            </w:r>
          </w:p>
        </w:tc>
        <w:tc>
          <w:tcPr>
            <w:tcW w:w="5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63D10AA6" w14:textId="77777777" w:rsidR="000A2346" w:rsidRPr="00F47F01" w:rsidRDefault="000A2346" w:rsidP="007003A3">
            <w:pPr>
              <w:ind w:left="113" w:right="113"/>
            </w:pPr>
            <w:r w:rsidRPr="00F47F01">
              <w:t>Bushnell (2011)</w:t>
            </w:r>
          </w:p>
        </w:tc>
        <w:tc>
          <w:tcPr>
            <w:tcW w:w="5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6592662F" w14:textId="77777777" w:rsidR="000A2346" w:rsidRPr="00F47F01" w:rsidRDefault="000A2346" w:rsidP="007003A3">
            <w:pPr>
              <w:ind w:left="113" w:right="113"/>
            </w:pPr>
            <w:r w:rsidRPr="00F47F01">
              <w:t>Coetzee (2008)</w:t>
            </w:r>
          </w:p>
        </w:tc>
        <w:tc>
          <w:tcPr>
            <w:tcW w:w="5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3C66F7C9" w14:textId="77777777" w:rsidR="000A2346" w:rsidRPr="00F47F01" w:rsidRDefault="000A2346" w:rsidP="007003A3">
            <w:pPr>
              <w:ind w:left="113" w:right="113"/>
            </w:pPr>
            <w:r w:rsidRPr="00F47F01">
              <w:t>Edmondson (2013)</w:t>
            </w:r>
          </w:p>
        </w:tc>
        <w:tc>
          <w:tcPr>
            <w:tcW w:w="5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553CA446" w14:textId="77777777" w:rsidR="000A2346" w:rsidRPr="00F47F01" w:rsidRDefault="000A2346" w:rsidP="007003A3">
            <w:pPr>
              <w:ind w:left="113" w:right="113"/>
            </w:pPr>
            <w:r w:rsidRPr="00F47F01">
              <w:t>Glader (2010)</w:t>
            </w:r>
          </w:p>
        </w:tc>
        <w:tc>
          <w:tcPr>
            <w:tcW w:w="5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1276EB7F" w14:textId="30298451" w:rsidR="000A2346" w:rsidRPr="00F47F01" w:rsidRDefault="00610A41" w:rsidP="00610A41">
            <w:pPr>
              <w:ind w:left="113" w:right="113"/>
            </w:pPr>
            <w:r>
              <w:t>Kronish</w:t>
            </w:r>
            <w:r w:rsidR="000A2346" w:rsidRPr="00F47F01">
              <w:t xml:space="preserve"> (2012)</w:t>
            </w:r>
          </w:p>
        </w:tc>
        <w:tc>
          <w:tcPr>
            <w:tcW w:w="5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77352759" w14:textId="77777777" w:rsidR="000A2346" w:rsidRPr="00F47F01" w:rsidRDefault="000A2346" w:rsidP="007003A3">
            <w:pPr>
              <w:ind w:left="113" w:right="113"/>
            </w:pPr>
            <w:r w:rsidRPr="00F47F01">
              <w:t>Kronish (2013)</w:t>
            </w:r>
          </w:p>
        </w:tc>
        <w:tc>
          <w:tcPr>
            <w:tcW w:w="5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4D3374B9" w14:textId="77777777" w:rsidR="000A2346" w:rsidRPr="00F47F01" w:rsidRDefault="000A2346" w:rsidP="007003A3">
            <w:pPr>
              <w:ind w:left="113" w:right="113"/>
            </w:pPr>
            <w:r w:rsidRPr="00F47F01">
              <w:t>O’Carroll (2011)</w:t>
            </w:r>
          </w:p>
        </w:tc>
        <w:tc>
          <w:tcPr>
            <w:tcW w:w="5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4A11AC8E" w14:textId="77777777" w:rsidR="000A2346" w:rsidRPr="00F47F01" w:rsidRDefault="000A2346" w:rsidP="007003A3">
            <w:pPr>
              <w:ind w:left="113" w:right="113"/>
            </w:pPr>
            <w:r w:rsidRPr="00F47F01">
              <w:t>Phillips (2014)</w:t>
            </w:r>
          </w:p>
        </w:tc>
        <w:tc>
          <w:tcPr>
            <w:tcW w:w="5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2315AB24" w14:textId="55046AB3" w:rsidR="000A2346" w:rsidRPr="00F47F01" w:rsidRDefault="00C47870" w:rsidP="007003A3">
            <w:pPr>
              <w:ind w:left="113" w:right="113"/>
            </w:pPr>
            <w:r>
              <w:t xml:space="preserve">Phillips </w:t>
            </w:r>
            <w:bookmarkStart w:id="0" w:name="_GoBack"/>
            <w:bookmarkEnd w:id="0"/>
            <w:r w:rsidR="000A2346" w:rsidRPr="00F47F01">
              <w:t>(2015)</w:t>
            </w:r>
          </w:p>
        </w:tc>
        <w:tc>
          <w:tcPr>
            <w:tcW w:w="5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1153389B" w14:textId="77777777" w:rsidR="000A2346" w:rsidRPr="00F47F01" w:rsidRDefault="000A2346" w:rsidP="007003A3">
            <w:pPr>
              <w:ind w:left="113" w:right="113"/>
            </w:pPr>
            <w:r w:rsidRPr="00F47F01">
              <w:t>Sjolander (2011)</w:t>
            </w:r>
          </w:p>
        </w:tc>
        <w:tc>
          <w:tcPr>
            <w:tcW w:w="5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40AF5273" w14:textId="77777777" w:rsidR="000A2346" w:rsidRPr="00F47F01" w:rsidRDefault="000A2346" w:rsidP="007003A3">
            <w:pPr>
              <w:ind w:left="113" w:right="113"/>
            </w:pPr>
            <w:r w:rsidRPr="00F47F01">
              <w:t>Sjolander (2013)</w:t>
            </w:r>
          </w:p>
        </w:tc>
      </w:tr>
      <w:tr w:rsidR="000A2346" w:rsidRPr="00F47F01" w14:paraId="62D2B662" w14:textId="77777777" w:rsidTr="00292A69">
        <w:trPr>
          <w:trHeight w:val="766"/>
        </w:trPr>
        <w:tc>
          <w:tcPr>
            <w:tcW w:w="24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AA436" w14:textId="77777777" w:rsidR="000A2346" w:rsidRPr="00F47F01" w:rsidRDefault="000A2346" w:rsidP="007003A3">
            <w:pPr>
              <w:jc w:val="right"/>
            </w:pPr>
            <w:r w:rsidRPr="00F47F01">
              <w:t>Eight-item Morisky</w:t>
            </w:r>
          </w:p>
        </w:tc>
        <w:tc>
          <w:tcPr>
            <w:tcW w:w="5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A92CC" w14:textId="00DE852E" w:rsidR="000A2346" w:rsidRPr="00F47F01" w:rsidRDefault="000A4367" w:rsidP="00292A69">
            <w:pPr>
              <w:jc w:val="center"/>
            </w:pPr>
            <w:r>
              <w:t>+</w:t>
            </w:r>
          </w:p>
        </w:tc>
        <w:tc>
          <w:tcPr>
            <w:tcW w:w="5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E5428" w14:textId="0B5EEB7A" w:rsidR="000A2346" w:rsidRPr="00F47F01" w:rsidRDefault="000A4367" w:rsidP="00292A69">
            <w:pPr>
              <w:jc w:val="center"/>
            </w:pPr>
            <w:r>
              <w:t>+</w:t>
            </w:r>
          </w:p>
        </w:tc>
        <w:tc>
          <w:tcPr>
            <w:tcW w:w="5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F5747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402FB" w14:textId="652CD059" w:rsidR="000A2346" w:rsidRPr="00F47F01" w:rsidRDefault="000A4367" w:rsidP="00292A69">
            <w:pPr>
              <w:jc w:val="center"/>
            </w:pPr>
            <w:r>
              <w:t>+</w:t>
            </w:r>
          </w:p>
        </w:tc>
        <w:tc>
          <w:tcPr>
            <w:tcW w:w="5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315E6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BF3AB" w14:textId="0F338A1B" w:rsidR="000A2346" w:rsidRPr="00F47F01" w:rsidRDefault="000A4367" w:rsidP="00292A69">
            <w:pPr>
              <w:jc w:val="center"/>
            </w:pPr>
            <w:r>
              <w:t>+</w:t>
            </w:r>
          </w:p>
        </w:tc>
        <w:tc>
          <w:tcPr>
            <w:tcW w:w="5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FBC2B" w14:textId="5D98E4F0" w:rsidR="000A2346" w:rsidRPr="00F47F01" w:rsidRDefault="000A4367" w:rsidP="00292A69">
            <w:pPr>
              <w:jc w:val="center"/>
            </w:pPr>
            <w:r>
              <w:t>+</w:t>
            </w:r>
          </w:p>
        </w:tc>
        <w:tc>
          <w:tcPr>
            <w:tcW w:w="5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27751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83305" w14:textId="342BEF58" w:rsidR="000A2346" w:rsidRPr="00F47F01" w:rsidRDefault="000A4367" w:rsidP="00292A69">
            <w:pPr>
              <w:jc w:val="center"/>
            </w:pPr>
            <w:r>
              <w:t>+</w:t>
            </w:r>
          </w:p>
        </w:tc>
        <w:tc>
          <w:tcPr>
            <w:tcW w:w="5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A236D" w14:textId="08759C8A" w:rsidR="000A2346" w:rsidRPr="00F47F01" w:rsidRDefault="000A4367" w:rsidP="00292A69">
            <w:pPr>
              <w:jc w:val="center"/>
            </w:pPr>
            <w:r>
              <w:t>+</w:t>
            </w:r>
          </w:p>
        </w:tc>
        <w:tc>
          <w:tcPr>
            <w:tcW w:w="5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DF9EC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986BB" w14:textId="77777777" w:rsidR="000A2346" w:rsidRPr="00F47F01" w:rsidRDefault="000A2346" w:rsidP="00292A69">
            <w:pPr>
              <w:jc w:val="center"/>
            </w:pPr>
          </w:p>
        </w:tc>
      </w:tr>
      <w:tr w:rsidR="000A2346" w:rsidRPr="00F47F01" w14:paraId="3EE93CC7" w14:textId="77777777" w:rsidTr="00292A69"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BC782" w14:textId="51C154C9" w:rsidR="000A2346" w:rsidRPr="00F47F01" w:rsidRDefault="000A2346" w:rsidP="000A4367">
            <w:pPr>
              <w:jc w:val="right"/>
            </w:pPr>
            <w:r w:rsidRPr="00F47F01">
              <w:t>MARS</w:t>
            </w:r>
            <w:r w:rsidR="000A4367">
              <w:t xml:space="preserve"> 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1B460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17ACD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0DF98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E9662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C0CB9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0F292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68AF4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D8A28" w14:textId="1E6A330F" w:rsidR="000A2346" w:rsidRPr="00F47F01" w:rsidRDefault="000A4367" w:rsidP="00292A69">
            <w:pPr>
              <w:jc w:val="center"/>
            </w:pPr>
            <w:r>
              <w:t>+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A005E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CD5D7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45BB7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F67AE" w14:textId="45989D94" w:rsidR="000A2346" w:rsidRPr="00F47F01" w:rsidRDefault="000A4367" w:rsidP="00292A69">
            <w:pPr>
              <w:jc w:val="center"/>
            </w:pPr>
            <w:r>
              <w:t>+</w:t>
            </w:r>
          </w:p>
        </w:tc>
      </w:tr>
      <w:tr w:rsidR="000A2346" w:rsidRPr="00F47F01" w14:paraId="72A5D428" w14:textId="77777777" w:rsidTr="00292A69"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D6B79" w14:textId="77777777" w:rsidR="000A2346" w:rsidRPr="00F47F01" w:rsidRDefault="000A2346" w:rsidP="007003A3">
            <w:pPr>
              <w:jc w:val="right"/>
            </w:pPr>
            <w:r w:rsidRPr="00F47F01">
              <w:t>TA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0B7E2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B120C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031FF" w14:textId="00E3449F" w:rsidR="000A2346" w:rsidRPr="00F47F01" w:rsidRDefault="000A4367" w:rsidP="00292A69">
            <w:pPr>
              <w:jc w:val="center"/>
            </w:pPr>
            <w:r>
              <w:t>+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AE319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6F94C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68976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45E30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E5971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9FD3A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43DE4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70091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D6703" w14:textId="77777777" w:rsidR="000A2346" w:rsidRPr="00F47F01" w:rsidRDefault="000A2346" w:rsidP="00292A69">
            <w:pPr>
              <w:jc w:val="center"/>
            </w:pPr>
          </w:p>
        </w:tc>
      </w:tr>
      <w:tr w:rsidR="000A2346" w:rsidRPr="00F47F01" w14:paraId="580ED6BA" w14:textId="77777777" w:rsidTr="00292A69"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8EE80" w14:textId="77777777" w:rsidR="000A2346" w:rsidRPr="00F47F01" w:rsidRDefault="000A2346" w:rsidP="007003A3">
            <w:pPr>
              <w:jc w:val="right"/>
            </w:pPr>
            <w:r w:rsidRPr="00F47F01">
              <w:t>Record Comparison/ Linkag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29AF6" w14:textId="1CC410EB" w:rsidR="000A2346" w:rsidRPr="00F47F01" w:rsidRDefault="000A4367" w:rsidP="00292A69">
            <w:pPr>
              <w:jc w:val="center"/>
            </w:pPr>
            <w:r>
              <w:t>+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FAFE1" w14:textId="625A872A" w:rsidR="000A2346" w:rsidRPr="00F47F01" w:rsidRDefault="000A4367" w:rsidP="00292A69">
            <w:pPr>
              <w:jc w:val="center"/>
            </w:pPr>
            <w:r>
              <w:t>+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AFC6B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258C2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3D3AE" w14:textId="132BEF3C" w:rsidR="000A2346" w:rsidRPr="00F47F01" w:rsidRDefault="000A4367" w:rsidP="00292A69">
            <w:pPr>
              <w:jc w:val="center"/>
            </w:pPr>
            <w:r>
              <w:t>+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CA5CE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1C9BE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56C3D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667DC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B1499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21BD6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28395" w14:textId="77777777" w:rsidR="000A2346" w:rsidRPr="00F47F01" w:rsidRDefault="000A2346" w:rsidP="00292A69">
            <w:pPr>
              <w:jc w:val="center"/>
            </w:pPr>
          </w:p>
        </w:tc>
      </w:tr>
      <w:tr w:rsidR="000A2346" w:rsidRPr="00F47F01" w14:paraId="7E380DCC" w14:textId="77777777" w:rsidTr="00292A69"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0711D" w14:textId="77777777" w:rsidR="000A2346" w:rsidRPr="00F47F01" w:rsidRDefault="000A2346" w:rsidP="007003A3">
            <w:pPr>
              <w:jc w:val="right"/>
            </w:pPr>
            <w:r w:rsidRPr="00F47F01">
              <w:t>Prescription Refill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053AE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71480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A479E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A5F6D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BA926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4D465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50C5F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85EA6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3BA62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1FE4B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56207" w14:textId="368069F9" w:rsidR="000A2346" w:rsidRPr="00F47F01" w:rsidRDefault="000A4367" w:rsidP="00292A69">
            <w:pPr>
              <w:jc w:val="center"/>
            </w:pPr>
            <w:r>
              <w:t>+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E9E35" w14:textId="77777777" w:rsidR="000A2346" w:rsidRPr="00F47F01" w:rsidRDefault="000A2346" w:rsidP="00292A69">
            <w:pPr>
              <w:jc w:val="center"/>
            </w:pPr>
          </w:p>
        </w:tc>
      </w:tr>
      <w:tr w:rsidR="000A2346" w:rsidRPr="00F47F01" w14:paraId="6C211375" w14:textId="77777777" w:rsidTr="00292A69"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6544E" w14:textId="5DBC2048" w:rsidR="000A2346" w:rsidRPr="00F47F01" w:rsidRDefault="000A2346" w:rsidP="007003A3">
            <w:pPr>
              <w:jc w:val="right"/>
            </w:pPr>
            <w:r w:rsidRPr="00F47F01">
              <w:t>Urine Sampl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CFE4B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44170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F3662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63F7E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EA235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1B880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FD9E5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70666" w14:textId="795B35A6" w:rsidR="000A2346" w:rsidRPr="00F47F01" w:rsidRDefault="000A4367" w:rsidP="00292A69">
            <w:pPr>
              <w:jc w:val="center"/>
            </w:pPr>
            <w:r>
              <w:t>+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D5996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2A3DC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51CFE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60F98" w14:textId="77777777" w:rsidR="000A2346" w:rsidRPr="00F47F01" w:rsidRDefault="000A2346" w:rsidP="00292A69">
            <w:pPr>
              <w:jc w:val="center"/>
            </w:pPr>
          </w:p>
        </w:tc>
      </w:tr>
      <w:tr w:rsidR="000A2346" w:rsidRPr="00F47F01" w14:paraId="42CBB107" w14:textId="77777777" w:rsidTr="00292A69">
        <w:tc>
          <w:tcPr>
            <w:tcW w:w="24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BF45628" w14:textId="77777777" w:rsidR="000A2346" w:rsidRPr="00F47F01" w:rsidRDefault="000A2346" w:rsidP="007003A3">
            <w:pPr>
              <w:jc w:val="right"/>
            </w:pPr>
            <w:r w:rsidRPr="00F47F01">
              <w:t>Pill counts</w:t>
            </w:r>
          </w:p>
        </w:tc>
        <w:tc>
          <w:tcPr>
            <w:tcW w:w="5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79A10AC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C7E9603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F4DD0EC" w14:textId="3FD21621" w:rsidR="000A2346" w:rsidRPr="00F47F01" w:rsidRDefault="000A4367" w:rsidP="00292A69">
            <w:pPr>
              <w:jc w:val="center"/>
            </w:pPr>
            <w:r>
              <w:t>+</w:t>
            </w:r>
          </w:p>
        </w:tc>
        <w:tc>
          <w:tcPr>
            <w:tcW w:w="5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754D3DC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C508EDE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9859C84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5D21A77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84E2F02" w14:textId="77777777" w:rsidR="000A2346" w:rsidRPr="00F47F01" w:rsidRDefault="000A2346" w:rsidP="00292A69">
            <w:pPr>
              <w:jc w:val="center"/>
              <w:rPr>
                <w:rFonts w:ascii="Zapf Dingbats" w:hAnsi="Zapf Dingbats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A6E2927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F2DBDAB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8D236BE" w14:textId="77777777" w:rsidR="000A2346" w:rsidRPr="00F47F01" w:rsidRDefault="000A2346" w:rsidP="00292A69">
            <w:pPr>
              <w:jc w:val="center"/>
            </w:pPr>
          </w:p>
        </w:tc>
        <w:tc>
          <w:tcPr>
            <w:tcW w:w="5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38AE6F9" w14:textId="77777777" w:rsidR="000A2346" w:rsidRPr="00F47F01" w:rsidRDefault="000A2346" w:rsidP="00292A69">
            <w:pPr>
              <w:jc w:val="center"/>
            </w:pPr>
          </w:p>
        </w:tc>
      </w:tr>
    </w:tbl>
    <w:p w14:paraId="11A63CD8" w14:textId="643198B4" w:rsidR="00D86C79" w:rsidRPr="00D86C79" w:rsidRDefault="00AB523D">
      <w:pPr>
        <w:rPr>
          <w:sz w:val="20"/>
          <w:szCs w:val="20"/>
        </w:rPr>
      </w:pPr>
      <w:r>
        <w:rPr>
          <w:sz w:val="20"/>
          <w:szCs w:val="20"/>
        </w:rPr>
        <w:t>MARS- Medication Adherence Report Scale</w:t>
      </w:r>
      <w:r w:rsidR="00D86C79" w:rsidRPr="00D86C79">
        <w:rPr>
          <w:sz w:val="20"/>
          <w:szCs w:val="20"/>
        </w:rPr>
        <w:t>;</w:t>
      </w:r>
      <w:r>
        <w:rPr>
          <w:sz w:val="20"/>
          <w:szCs w:val="20"/>
        </w:rPr>
        <w:t xml:space="preserve"> TAS- Treatment Adherence Scale</w:t>
      </w:r>
    </w:p>
    <w:sectPr w:rsidR="00D86C79" w:rsidRPr="00D86C79" w:rsidSect="00A0115A">
      <w:headerReference w:type="default" r:id="rId6"/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48F1CF" w14:textId="77777777" w:rsidR="007101B5" w:rsidRDefault="007101B5" w:rsidP="002A480B">
      <w:pPr>
        <w:spacing w:after="0" w:line="240" w:lineRule="auto"/>
      </w:pPr>
      <w:r>
        <w:separator/>
      </w:r>
    </w:p>
  </w:endnote>
  <w:endnote w:type="continuationSeparator" w:id="0">
    <w:p w14:paraId="3DD15035" w14:textId="77777777" w:rsidR="007101B5" w:rsidRDefault="007101B5" w:rsidP="002A48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Zapf Dingbats">
    <w:panose1 w:val="05020102010704020609"/>
    <w:charset w:val="02"/>
    <w:family w:val="auto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80665A" w14:textId="77777777" w:rsidR="002A480B" w:rsidRDefault="002A480B" w:rsidP="00573C9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F4FF7A4" w14:textId="77777777" w:rsidR="002A480B" w:rsidRDefault="002A480B" w:rsidP="002A480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E35F70" w14:textId="77777777" w:rsidR="002A480B" w:rsidRDefault="002A480B" w:rsidP="00573C9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101B5">
      <w:rPr>
        <w:rStyle w:val="PageNumber"/>
        <w:noProof/>
      </w:rPr>
      <w:t>1</w:t>
    </w:r>
    <w:r>
      <w:rPr>
        <w:rStyle w:val="PageNumber"/>
      </w:rPr>
      <w:fldChar w:fldCharType="end"/>
    </w:r>
  </w:p>
  <w:p w14:paraId="32A7AD43" w14:textId="77777777" w:rsidR="002A480B" w:rsidRDefault="002A480B" w:rsidP="002A480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46CDCA" w14:textId="77777777" w:rsidR="007101B5" w:rsidRDefault="007101B5" w:rsidP="002A480B">
      <w:pPr>
        <w:spacing w:after="0" w:line="240" w:lineRule="auto"/>
      </w:pPr>
      <w:r>
        <w:separator/>
      </w:r>
    </w:p>
  </w:footnote>
  <w:footnote w:type="continuationSeparator" w:id="0">
    <w:p w14:paraId="371C0479" w14:textId="77777777" w:rsidR="007101B5" w:rsidRDefault="007101B5" w:rsidP="002A48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9CA617" w14:textId="0D83ED91" w:rsidR="002A480B" w:rsidRDefault="002A480B">
    <w:pPr>
      <w:pStyle w:val="Header"/>
    </w:pPr>
    <w:r>
      <w:t>Psychological Determinants of Medication Adherence in Stroke Survivor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2346"/>
    <w:rsid w:val="000A2346"/>
    <w:rsid w:val="000A4367"/>
    <w:rsid w:val="000E119F"/>
    <w:rsid w:val="00100E20"/>
    <w:rsid w:val="00132CCA"/>
    <w:rsid w:val="001408A1"/>
    <w:rsid w:val="00204EE2"/>
    <w:rsid w:val="00292A69"/>
    <w:rsid w:val="00296170"/>
    <w:rsid w:val="002A480B"/>
    <w:rsid w:val="00305A0E"/>
    <w:rsid w:val="00380EF3"/>
    <w:rsid w:val="003C4C15"/>
    <w:rsid w:val="00457699"/>
    <w:rsid w:val="00554A5A"/>
    <w:rsid w:val="00610A41"/>
    <w:rsid w:val="00620326"/>
    <w:rsid w:val="00651216"/>
    <w:rsid w:val="006A6A66"/>
    <w:rsid w:val="006B7C3D"/>
    <w:rsid w:val="006E7309"/>
    <w:rsid w:val="007101B5"/>
    <w:rsid w:val="00726EA2"/>
    <w:rsid w:val="0077739B"/>
    <w:rsid w:val="007B2716"/>
    <w:rsid w:val="008226EA"/>
    <w:rsid w:val="008604EF"/>
    <w:rsid w:val="008F3717"/>
    <w:rsid w:val="00961DBC"/>
    <w:rsid w:val="00974EAF"/>
    <w:rsid w:val="009B0369"/>
    <w:rsid w:val="009B677E"/>
    <w:rsid w:val="009B6DC5"/>
    <w:rsid w:val="00A0115A"/>
    <w:rsid w:val="00A127CF"/>
    <w:rsid w:val="00A34654"/>
    <w:rsid w:val="00AB523D"/>
    <w:rsid w:val="00AE4E81"/>
    <w:rsid w:val="00B90547"/>
    <w:rsid w:val="00C3698B"/>
    <w:rsid w:val="00C47870"/>
    <w:rsid w:val="00D86C79"/>
    <w:rsid w:val="00E435DA"/>
    <w:rsid w:val="00E70A6A"/>
    <w:rsid w:val="00F349C4"/>
    <w:rsid w:val="00F67C7A"/>
    <w:rsid w:val="00F77EDF"/>
    <w:rsid w:val="00FA11E1"/>
    <w:rsid w:val="00FC6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7B53EE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A2346"/>
    <w:pPr>
      <w:spacing w:after="160" w:line="259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48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480B"/>
    <w:rPr>
      <w:rFonts w:ascii="Calibri" w:eastAsia="Calibri" w:hAnsi="Calibri" w:cs="Times New Roman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A48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480B"/>
    <w:rPr>
      <w:rFonts w:ascii="Calibri" w:eastAsia="Calibri" w:hAnsi="Calibri" w:cs="Times New Roman"/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2A48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2</Words>
  <Characters>472</Characters>
  <Application>Microsoft Macintosh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rayton, Elise</cp:lastModifiedBy>
  <cp:revision>4</cp:revision>
  <dcterms:created xsi:type="dcterms:W3CDTF">2016-09-08T11:42:00Z</dcterms:created>
  <dcterms:modified xsi:type="dcterms:W3CDTF">2017-04-03T11:31:00Z</dcterms:modified>
</cp:coreProperties>
</file>